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292"/>
        <w:tblW w:w="15751" w:type="dxa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276"/>
        <w:gridCol w:w="850"/>
        <w:gridCol w:w="1276"/>
        <w:gridCol w:w="1417"/>
        <w:gridCol w:w="1262"/>
        <w:gridCol w:w="1288"/>
        <w:gridCol w:w="1289"/>
        <w:gridCol w:w="1289"/>
        <w:gridCol w:w="1289"/>
        <w:gridCol w:w="1288"/>
      </w:tblGrid>
      <w:tr w:rsidR="00C3322F" w:rsidRPr="00C3322F" w14:paraId="11659330" w14:textId="77777777" w:rsidTr="003E2229">
        <w:trPr>
          <w:trHeight w:val="953"/>
        </w:trPr>
        <w:tc>
          <w:tcPr>
            <w:tcW w:w="1951" w:type="dxa"/>
          </w:tcPr>
          <w:p w14:paraId="1DC3F6B5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01DC41F1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Studies</w:t>
            </w:r>
          </w:p>
        </w:tc>
        <w:tc>
          <w:tcPr>
            <w:tcW w:w="1276" w:type="dxa"/>
          </w:tcPr>
          <w:p w14:paraId="79DA7943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4D6B00D1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1</w:t>
            </w:r>
          </w:p>
        </w:tc>
        <w:tc>
          <w:tcPr>
            <w:tcW w:w="1276" w:type="dxa"/>
          </w:tcPr>
          <w:p w14:paraId="1D0B3E0D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53583052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2</w:t>
            </w:r>
          </w:p>
        </w:tc>
        <w:tc>
          <w:tcPr>
            <w:tcW w:w="850" w:type="dxa"/>
          </w:tcPr>
          <w:p w14:paraId="79428B15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08DEA7E8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3</w:t>
            </w:r>
          </w:p>
        </w:tc>
        <w:tc>
          <w:tcPr>
            <w:tcW w:w="1276" w:type="dxa"/>
          </w:tcPr>
          <w:p w14:paraId="60DC2BBF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79872EA0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4</w:t>
            </w:r>
          </w:p>
        </w:tc>
        <w:tc>
          <w:tcPr>
            <w:tcW w:w="1417" w:type="dxa"/>
          </w:tcPr>
          <w:p w14:paraId="5214B413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7F4D11CB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5</w:t>
            </w:r>
          </w:p>
        </w:tc>
        <w:tc>
          <w:tcPr>
            <w:tcW w:w="1262" w:type="dxa"/>
          </w:tcPr>
          <w:p w14:paraId="4AB0913B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72C0614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6</w:t>
            </w:r>
          </w:p>
        </w:tc>
        <w:tc>
          <w:tcPr>
            <w:tcW w:w="1288" w:type="dxa"/>
          </w:tcPr>
          <w:p w14:paraId="59606FED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63B2CB9C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7</w:t>
            </w:r>
          </w:p>
        </w:tc>
        <w:tc>
          <w:tcPr>
            <w:tcW w:w="1289" w:type="dxa"/>
          </w:tcPr>
          <w:p w14:paraId="5D3A0AD1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16BDEA6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8</w:t>
            </w:r>
          </w:p>
        </w:tc>
        <w:tc>
          <w:tcPr>
            <w:tcW w:w="1289" w:type="dxa"/>
          </w:tcPr>
          <w:p w14:paraId="0ED5B87A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3812D200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9</w:t>
            </w:r>
          </w:p>
        </w:tc>
        <w:tc>
          <w:tcPr>
            <w:tcW w:w="1289" w:type="dxa"/>
          </w:tcPr>
          <w:p w14:paraId="450F0DE3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6D9486AB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10</w:t>
            </w:r>
          </w:p>
        </w:tc>
        <w:tc>
          <w:tcPr>
            <w:tcW w:w="1288" w:type="dxa"/>
          </w:tcPr>
          <w:p w14:paraId="75FF39B7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5B561B63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11</w:t>
            </w:r>
          </w:p>
        </w:tc>
      </w:tr>
      <w:tr w:rsidR="00C3322F" w:rsidRPr="00C3322F" w14:paraId="15FE208E" w14:textId="77777777" w:rsidTr="003E2229">
        <w:trPr>
          <w:trHeight w:val="833"/>
        </w:trPr>
        <w:tc>
          <w:tcPr>
            <w:tcW w:w="1951" w:type="dxa"/>
          </w:tcPr>
          <w:p w14:paraId="00CC5356" w14:textId="77777777" w:rsidR="00C3322F" w:rsidRPr="00C3322F" w:rsidRDefault="00C3322F" w:rsidP="003E222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3322F">
              <w:rPr>
                <w:rFonts w:ascii="Arial" w:hAnsi="Arial" w:cs="Arial"/>
                <w:b/>
              </w:rPr>
              <w:t>Dite</w:t>
            </w:r>
            <w:proofErr w:type="spellEnd"/>
            <w:r w:rsidRPr="00C3322F">
              <w:rPr>
                <w:rFonts w:ascii="Arial" w:hAnsi="Arial" w:cs="Arial"/>
                <w:b/>
              </w:rPr>
              <w:t xml:space="preserve"> and Temple (2002)</w:t>
            </w:r>
          </w:p>
        </w:tc>
        <w:tc>
          <w:tcPr>
            <w:tcW w:w="1276" w:type="dxa"/>
          </w:tcPr>
          <w:p w14:paraId="39A5B4E1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N/A</w:t>
            </w:r>
          </w:p>
        </w:tc>
        <w:tc>
          <w:tcPr>
            <w:tcW w:w="1276" w:type="dxa"/>
          </w:tcPr>
          <w:p w14:paraId="2518DCC7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N/A</w:t>
            </w:r>
          </w:p>
        </w:tc>
        <w:tc>
          <w:tcPr>
            <w:tcW w:w="850" w:type="dxa"/>
          </w:tcPr>
          <w:p w14:paraId="45DA96B5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76" w:type="dxa"/>
          </w:tcPr>
          <w:p w14:paraId="6DD4847A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417" w:type="dxa"/>
          </w:tcPr>
          <w:p w14:paraId="0CEB3DA6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62" w:type="dxa"/>
          </w:tcPr>
          <w:p w14:paraId="37A8D090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8" w:type="dxa"/>
          </w:tcPr>
          <w:p w14:paraId="6255F42F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1685A10B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9" w:type="dxa"/>
          </w:tcPr>
          <w:p w14:paraId="1F7FE10A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07E8FF66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8" w:type="dxa"/>
          </w:tcPr>
          <w:p w14:paraId="109A9977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</w:tr>
      <w:tr w:rsidR="00C3322F" w:rsidRPr="00C3322F" w14:paraId="38704CA5" w14:textId="77777777" w:rsidTr="003E2229">
        <w:trPr>
          <w:trHeight w:val="667"/>
        </w:trPr>
        <w:tc>
          <w:tcPr>
            <w:tcW w:w="1951" w:type="dxa"/>
          </w:tcPr>
          <w:p w14:paraId="5133B583" w14:textId="77777777" w:rsidR="00C3322F" w:rsidRPr="00C3322F" w:rsidRDefault="00C3322F" w:rsidP="003E222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 xml:space="preserve">Ibrahim, </w:t>
            </w:r>
            <w:proofErr w:type="spellStart"/>
            <w:r w:rsidRPr="00C3322F">
              <w:rPr>
                <w:rFonts w:ascii="Arial" w:hAnsi="Arial" w:cs="Arial"/>
                <w:b/>
              </w:rPr>
              <w:t>Altug</w:t>
            </w:r>
            <w:proofErr w:type="spellEnd"/>
            <w:r w:rsidRPr="00C3322F"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Pr="00C3322F">
              <w:rPr>
                <w:rFonts w:ascii="Arial" w:hAnsi="Arial" w:cs="Arial"/>
                <w:b/>
              </w:rPr>
              <w:t>Cavlak</w:t>
            </w:r>
            <w:proofErr w:type="spellEnd"/>
            <w:r w:rsidRPr="00C3322F">
              <w:rPr>
                <w:rFonts w:ascii="Arial" w:hAnsi="Arial" w:cs="Arial"/>
                <w:b/>
              </w:rPr>
              <w:t xml:space="preserve"> (2015)</w:t>
            </w:r>
          </w:p>
        </w:tc>
        <w:tc>
          <w:tcPr>
            <w:tcW w:w="1276" w:type="dxa"/>
          </w:tcPr>
          <w:p w14:paraId="47C738D5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N/A</w:t>
            </w:r>
          </w:p>
        </w:tc>
        <w:tc>
          <w:tcPr>
            <w:tcW w:w="1276" w:type="dxa"/>
          </w:tcPr>
          <w:p w14:paraId="40DC1FD7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N/A</w:t>
            </w:r>
          </w:p>
        </w:tc>
        <w:tc>
          <w:tcPr>
            <w:tcW w:w="850" w:type="dxa"/>
          </w:tcPr>
          <w:p w14:paraId="57BE5A7D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  <w:p w14:paraId="3CA2500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9E484CB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417" w:type="dxa"/>
          </w:tcPr>
          <w:p w14:paraId="0EC72356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62" w:type="dxa"/>
          </w:tcPr>
          <w:p w14:paraId="08A3479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88" w:type="dxa"/>
          </w:tcPr>
          <w:p w14:paraId="7AFDA81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70277F4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89" w:type="dxa"/>
          </w:tcPr>
          <w:p w14:paraId="364BCFA5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1569AD9C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88" w:type="dxa"/>
          </w:tcPr>
          <w:p w14:paraId="1235E3C9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</w:tr>
      <w:tr w:rsidR="00C3322F" w:rsidRPr="00C3322F" w14:paraId="0C4AE23E" w14:textId="77777777" w:rsidTr="00CD01C6">
        <w:trPr>
          <w:trHeight w:val="1331"/>
        </w:trPr>
        <w:tc>
          <w:tcPr>
            <w:tcW w:w="1951" w:type="dxa"/>
          </w:tcPr>
          <w:p w14:paraId="47391960" w14:textId="77777777" w:rsidR="00C3322F" w:rsidRPr="00C3322F" w:rsidRDefault="00C3322F" w:rsidP="00CD01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3322F">
              <w:rPr>
                <w:rFonts w:ascii="Arial" w:hAnsi="Arial" w:cs="Arial"/>
                <w:b/>
              </w:rPr>
              <w:t>Blennerhassett</w:t>
            </w:r>
            <w:proofErr w:type="spellEnd"/>
            <w:r w:rsidRPr="00C3322F"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Pr="00C3322F">
              <w:rPr>
                <w:rFonts w:ascii="Arial" w:hAnsi="Arial" w:cs="Arial"/>
                <w:b/>
              </w:rPr>
              <w:t>Jayalath</w:t>
            </w:r>
            <w:proofErr w:type="spellEnd"/>
            <w:r w:rsidRPr="00C3322F">
              <w:rPr>
                <w:rFonts w:ascii="Arial" w:hAnsi="Arial" w:cs="Arial"/>
                <w:b/>
              </w:rPr>
              <w:t xml:space="preserve"> (2008)</w:t>
            </w:r>
          </w:p>
        </w:tc>
        <w:tc>
          <w:tcPr>
            <w:tcW w:w="1276" w:type="dxa"/>
          </w:tcPr>
          <w:p w14:paraId="748F63F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3BFC0B99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850" w:type="dxa"/>
          </w:tcPr>
          <w:p w14:paraId="4F55BE07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276" w:type="dxa"/>
          </w:tcPr>
          <w:p w14:paraId="2767FD6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417" w:type="dxa"/>
          </w:tcPr>
          <w:p w14:paraId="5B70BFEA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62" w:type="dxa"/>
          </w:tcPr>
          <w:p w14:paraId="0F7F6501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8" w:type="dxa"/>
          </w:tcPr>
          <w:p w14:paraId="2552878B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289" w:type="dxa"/>
          </w:tcPr>
          <w:p w14:paraId="6A26B177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9" w:type="dxa"/>
          </w:tcPr>
          <w:p w14:paraId="6973177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7F5920E0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88" w:type="dxa"/>
          </w:tcPr>
          <w:p w14:paraId="194F24F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</w:tr>
      <w:tr w:rsidR="00C3322F" w:rsidRPr="00C3322F" w14:paraId="26C64085" w14:textId="77777777" w:rsidTr="003E2229">
        <w:trPr>
          <w:trHeight w:val="737"/>
        </w:trPr>
        <w:tc>
          <w:tcPr>
            <w:tcW w:w="1951" w:type="dxa"/>
          </w:tcPr>
          <w:p w14:paraId="2FD62051" w14:textId="77777777" w:rsidR="00C3322F" w:rsidRPr="00C3322F" w:rsidRDefault="00C3322F" w:rsidP="003E222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 xml:space="preserve">Goh et al. </w:t>
            </w:r>
          </w:p>
          <w:p w14:paraId="44A29B51" w14:textId="77777777" w:rsidR="00C3322F" w:rsidRPr="00C3322F" w:rsidRDefault="00C3322F" w:rsidP="003E222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(2013)</w:t>
            </w:r>
          </w:p>
        </w:tc>
        <w:tc>
          <w:tcPr>
            <w:tcW w:w="1276" w:type="dxa"/>
          </w:tcPr>
          <w:p w14:paraId="2D2D4EBD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3E327A1C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850" w:type="dxa"/>
          </w:tcPr>
          <w:p w14:paraId="318348A8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276" w:type="dxa"/>
          </w:tcPr>
          <w:p w14:paraId="14872F9F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417" w:type="dxa"/>
          </w:tcPr>
          <w:p w14:paraId="213AB16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62" w:type="dxa"/>
          </w:tcPr>
          <w:p w14:paraId="63B41FD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8" w:type="dxa"/>
          </w:tcPr>
          <w:p w14:paraId="10377FFD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3C35B572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289" w:type="dxa"/>
          </w:tcPr>
          <w:p w14:paraId="737EBA8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9" w:type="dxa"/>
          </w:tcPr>
          <w:p w14:paraId="5FC64D91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88" w:type="dxa"/>
          </w:tcPr>
          <w:p w14:paraId="559A9801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</w:tr>
      <w:tr w:rsidR="00CD01C6" w:rsidRPr="00C3322F" w14:paraId="3BC77154" w14:textId="77777777" w:rsidTr="003E2229">
        <w:trPr>
          <w:trHeight w:val="737"/>
        </w:trPr>
        <w:tc>
          <w:tcPr>
            <w:tcW w:w="1951" w:type="dxa"/>
          </w:tcPr>
          <w:p w14:paraId="1EA60636" w14:textId="77777777" w:rsidR="00CD01C6" w:rsidRPr="00C452B7" w:rsidRDefault="00CD01C6" w:rsidP="003E222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452B7">
              <w:rPr>
                <w:rFonts w:ascii="Arial" w:hAnsi="Arial" w:cs="Arial"/>
                <w:b/>
              </w:rPr>
              <w:t>Roos</w:t>
            </w:r>
            <w:proofErr w:type="spellEnd"/>
            <w:r w:rsidRPr="00C452B7">
              <w:rPr>
                <w:rFonts w:ascii="Arial" w:hAnsi="Arial" w:cs="Arial"/>
                <w:b/>
              </w:rPr>
              <w:t xml:space="preserve"> et al. (2016)</w:t>
            </w:r>
          </w:p>
        </w:tc>
        <w:tc>
          <w:tcPr>
            <w:tcW w:w="1276" w:type="dxa"/>
          </w:tcPr>
          <w:p w14:paraId="6248FB90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N/A</w:t>
            </w:r>
          </w:p>
        </w:tc>
        <w:tc>
          <w:tcPr>
            <w:tcW w:w="1276" w:type="dxa"/>
          </w:tcPr>
          <w:p w14:paraId="24E7BB20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N/A</w:t>
            </w:r>
          </w:p>
        </w:tc>
        <w:tc>
          <w:tcPr>
            <w:tcW w:w="850" w:type="dxa"/>
          </w:tcPr>
          <w:p w14:paraId="69027F1B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Poor</w:t>
            </w:r>
          </w:p>
        </w:tc>
        <w:tc>
          <w:tcPr>
            <w:tcW w:w="1276" w:type="dxa"/>
          </w:tcPr>
          <w:p w14:paraId="1FD32FC3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Excellent</w:t>
            </w:r>
          </w:p>
        </w:tc>
        <w:tc>
          <w:tcPr>
            <w:tcW w:w="1417" w:type="dxa"/>
          </w:tcPr>
          <w:p w14:paraId="03DC1679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Good</w:t>
            </w:r>
          </w:p>
        </w:tc>
        <w:tc>
          <w:tcPr>
            <w:tcW w:w="1262" w:type="dxa"/>
          </w:tcPr>
          <w:p w14:paraId="2D56D023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Excellent</w:t>
            </w:r>
          </w:p>
        </w:tc>
        <w:tc>
          <w:tcPr>
            <w:tcW w:w="1288" w:type="dxa"/>
          </w:tcPr>
          <w:p w14:paraId="767BA0AF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7FD04ED5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Excellent</w:t>
            </w:r>
          </w:p>
        </w:tc>
        <w:tc>
          <w:tcPr>
            <w:tcW w:w="1289" w:type="dxa"/>
          </w:tcPr>
          <w:p w14:paraId="756D4BEB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7D067106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Fair</w:t>
            </w:r>
          </w:p>
        </w:tc>
        <w:tc>
          <w:tcPr>
            <w:tcW w:w="1288" w:type="dxa"/>
          </w:tcPr>
          <w:p w14:paraId="7B2B00B7" w14:textId="77777777" w:rsidR="00CD01C6" w:rsidRPr="00C452B7" w:rsidRDefault="00CD01C6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Good</w:t>
            </w:r>
          </w:p>
        </w:tc>
      </w:tr>
      <w:tr w:rsidR="00C3322F" w:rsidRPr="00C3322F" w14:paraId="2137376D" w14:textId="77777777" w:rsidTr="003E2229">
        <w:trPr>
          <w:trHeight w:val="842"/>
        </w:trPr>
        <w:tc>
          <w:tcPr>
            <w:tcW w:w="1951" w:type="dxa"/>
          </w:tcPr>
          <w:p w14:paraId="6D537F4D" w14:textId="77777777" w:rsidR="00C3322F" w:rsidRPr="00C3322F" w:rsidRDefault="00C3322F" w:rsidP="003E222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Duncan and Earhart (2013)</w:t>
            </w:r>
          </w:p>
        </w:tc>
        <w:tc>
          <w:tcPr>
            <w:tcW w:w="1276" w:type="dxa"/>
          </w:tcPr>
          <w:p w14:paraId="37479A5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50F9E97B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850" w:type="dxa"/>
          </w:tcPr>
          <w:p w14:paraId="1E7EEBA7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 xml:space="preserve"> Poor</w:t>
            </w:r>
          </w:p>
        </w:tc>
        <w:tc>
          <w:tcPr>
            <w:tcW w:w="1276" w:type="dxa"/>
          </w:tcPr>
          <w:p w14:paraId="06232297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417" w:type="dxa"/>
          </w:tcPr>
          <w:p w14:paraId="0CF2A1D2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62" w:type="dxa"/>
          </w:tcPr>
          <w:p w14:paraId="5336BA26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88" w:type="dxa"/>
          </w:tcPr>
          <w:p w14:paraId="75901AD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3463B966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289" w:type="dxa"/>
          </w:tcPr>
          <w:p w14:paraId="70CC568B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9" w:type="dxa"/>
          </w:tcPr>
          <w:p w14:paraId="6A210030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88" w:type="dxa"/>
          </w:tcPr>
          <w:p w14:paraId="0F112EA5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</w:tr>
      <w:tr w:rsidR="00C3322F" w:rsidRPr="00C3322F" w14:paraId="0708E8FC" w14:textId="77777777" w:rsidTr="003E2229">
        <w:trPr>
          <w:trHeight w:val="1097"/>
        </w:trPr>
        <w:tc>
          <w:tcPr>
            <w:tcW w:w="1951" w:type="dxa"/>
          </w:tcPr>
          <w:p w14:paraId="5E560F03" w14:textId="77777777" w:rsidR="00C3322F" w:rsidRPr="00C3322F" w:rsidRDefault="00C3322F" w:rsidP="003E222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McKee and Hackney (2014)</w:t>
            </w:r>
          </w:p>
        </w:tc>
        <w:tc>
          <w:tcPr>
            <w:tcW w:w="1276" w:type="dxa"/>
          </w:tcPr>
          <w:p w14:paraId="268ACBB2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35B52AD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850" w:type="dxa"/>
          </w:tcPr>
          <w:p w14:paraId="0238E59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276" w:type="dxa"/>
          </w:tcPr>
          <w:p w14:paraId="5BCC1B15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417" w:type="dxa"/>
          </w:tcPr>
          <w:p w14:paraId="4037D6F0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62" w:type="dxa"/>
          </w:tcPr>
          <w:p w14:paraId="393D8BA8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88" w:type="dxa"/>
          </w:tcPr>
          <w:p w14:paraId="0923770A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309A674B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289" w:type="dxa"/>
          </w:tcPr>
          <w:p w14:paraId="2E79659D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023C08D0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8" w:type="dxa"/>
          </w:tcPr>
          <w:p w14:paraId="542ABFB2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</w:tr>
      <w:tr w:rsidR="00C3322F" w:rsidRPr="00C3322F" w14:paraId="1757E08A" w14:textId="77777777" w:rsidTr="003E2229">
        <w:trPr>
          <w:trHeight w:val="719"/>
        </w:trPr>
        <w:tc>
          <w:tcPr>
            <w:tcW w:w="1951" w:type="dxa"/>
          </w:tcPr>
          <w:p w14:paraId="7BDEC371" w14:textId="77777777" w:rsidR="00C3322F" w:rsidRPr="00C3322F" w:rsidRDefault="00C3322F" w:rsidP="003E222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uinn et al. (2013)</w:t>
            </w:r>
          </w:p>
        </w:tc>
        <w:tc>
          <w:tcPr>
            <w:tcW w:w="1276" w:type="dxa"/>
          </w:tcPr>
          <w:p w14:paraId="2BFCB339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18745E36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850" w:type="dxa"/>
          </w:tcPr>
          <w:p w14:paraId="434F028D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6" w:type="dxa"/>
          </w:tcPr>
          <w:p w14:paraId="4921B942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417" w:type="dxa"/>
          </w:tcPr>
          <w:p w14:paraId="2DCCF13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62" w:type="dxa"/>
          </w:tcPr>
          <w:p w14:paraId="2A4FB051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8" w:type="dxa"/>
          </w:tcPr>
          <w:p w14:paraId="4E2BD04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01E1AD6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9" w:type="dxa"/>
          </w:tcPr>
          <w:p w14:paraId="49C6F794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7114BF75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88" w:type="dxa"/>
          </w:tcPr>
          <w:p w14:paraId="4401E26A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</w:tr>
      <w:tr w:rsidR="00C3322F" w:rsidRPr="00C3322F" w14:paraId="74566D0F" w14:textId="77777777" w:rsidTr="003E2229">
        <w:trPr>
          <w:trHeight w:val="719"/>
        </w:trPr>
        <w:tc>
          <w:tcPr>
            <w:tcW w:w="1951" w:type="dxa"/>
          </w:tcPr>
          <w:p w14:paraId="214DD46B" w14:textId="77777777" w:rsidR="00C3322F" w:rsidRPr="00C3322F" w:rsidRDefault="00C3322F" w:rsidP="003E222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3322F">
              <w:rPr>
                <w:rFonts w:ascii="Arial" w:hAnsi="Arial" w:cs="Arial"/>
                <w:b/>
              </w:rPr>
              <w:t>Kloos</w:t>
            </w:r>
            <w:proofErr w:type="spellEnd"/>
            <w:r w:rsidRPr="00C3322F">
              <w:rPr>
                <w:rFonts w:ascii="Arial" w:hAnsi="Arial" w:cs="Arial"/>
                <w:b/>
              </w:rPr>
              <w:t xml:space="preserve"> et al. (2014)</w:t>
            </w:r>
          </w:p>
        </w:tc>
        <w:tc>
          <w:tcPr>
            <w:tcW w:w="1276" w:type="dxa"/>
          </w:tcPr>
          <w:p w14:paraId="41DACEE2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023F8EEB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850" w:type="dxa"/>
          </w:tcPr>
          <w:p w14:paraId="5B5A868A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276" w:type="dxa"/>
          </w:tcPr>
          <w:p w14:paraId="3AE84CAE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417" w:type="dxa"/>
          </w:tcPr>
          <w:p w14:paraId="7CD272F1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62" w:type="dxa"/>
          </w:tcPr>
          <w:p w14:paraId="30908F8C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8" w:type="dxa"/>
          </w:tcPr>
          <w:p w14:paraId="34DFBB69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062584EA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89" w:type="dxa"/>
          </w:tcPr>
          <w:p w14:paraId="6868A959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89" w:type="dxa"/>
          </w:tcPr>
          <w:p w14:paraId="123598D8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88" w:type="dxa"/>
          </w:tcPr>
          <w:p w14:paraId="2D356452" w14:textId="77777777" w:rsidR="00C3322F" w:rsidRPr="00C3322F" w:rsidRDefault="00C3322F" w:rsidP="003E22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</w:tr>
    </w:tbl>
    <w:p w14:paraId="32A2DF65" w14:textId="77777777" w:rsidR="008741C2" w:rsidRDefault="008741C2"/>
    <w:tbl>
      <w:tblPr>
        <w:tblStyle w:val="TableGrid"/>
        <w:tblpPr w:leftFromText="180" w:rightFromText="180" w:vertAnchor="text" w:horzAnchor="margin" w:tblpXSpec="center" w:tblpY="-199"/>
        <w:tblW w:w="15606" w:type="dxa"/>
        <w:tblLayout w:type="fixed"/>
        <w:tblLook w:val="04A0" w:firstRow="1" w:lastRow="0" w:firstColumn="1" w:lastColumn="0" w:noHBand="0" w:noVBand="1"/>
      </w:tblPr>
      <w:tblGrid>
        <w:gridCol w:w="1811"/>
        <w:gridCol w:w="1277"/>
        <w:gridCol w:w="1277"/>
        <w:gridCol w:w="851"/>
        <w:gridCol w:w="1311"/>
        <w:gridCol w:w="1419"/>
        <w:gridCol w:w="1277"/>
        <w:gridCol w:w="1276"/>
        <w:gridCol w:w="1277"/>
        <w:gridCol w:w="1277"/>
        <w:gridCol w:w="1277"/>
        <w:gridCol w:w="1276"/>
      </w:tblGrid>
      <w:tr w:rsidR="008741C2" w:rsidRPr="00C3322F" w14:paraId="1E2390C0" w14:textId="77777777" w:rsidTr="003E2229">
        <w:trPr>
          <w:trHeight w:val="1058"/>
        </w:trPr>
        <w:tc>
          <w:tcPr>
            <w:tcW w:w="1811" w:type="dxa"/>
          </w:tcPr>
          <w:p w14:paraId="2D6104C7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7E010D06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Studies</w:t>
            </w:r>
          </w:p>
        </w:tc>
        <w:tc>
          <w:tcPr>
            <w:tcW w:w="1277" w:type="dxa"/>
          </w:tcPr>
          <w:p w14:paraId="095D8B01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64AA6786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1</w:t>
            </w:r>
          </w:p>
        </w:tc>
        <w:tc>
          <w:tcPr>
            <w:tcW w:w="1277" w:type="dxa"/>
          </w:tcPr>
          <w:p w14:paraId="7852686D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0C7D1B42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2</w:t>
            </w:r>
          </w:p>
        </w:tc>
        <w:tc>
          <w:tcPr>
            <w:tcW w:w="851" w:type="dxa"/>
          </w:tcPr>
          <w:p w14:paraId="368B579E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1AAD1B6C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3</w:t>
            </w:r>
          </w:p>
        </w:tc>
        <w:tc>
          <w:tcPr>
            <w:tcW w:w="1311" w:type="dxa"/>
          </w:tcPr>
          <w:p w14:paraId="7E01BB99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2386D3B8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4</w:t>
            </w:r>
          </w:p>
        </w:tc>
        <w:tc>
          <w:tcPr>
            <w:tcW w:w="1419" w:type="dxa"/>
          </w:tcPr>
          <w:p w14:paraId="06750C7E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536CFEA9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5</w:t>
            </w:r>
          </w:p>
        </w:tc>
        <w:tc>
          <w:tcPr>
            <w:tcW w:w="1277" w:type="dxa"/>
          </w:tcPr>
          <w:p w14:paraId="17727EC6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1E76428E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6</w:t>
            </w:r>
          </w:p>
        </w:tc>
        <w:tc>
          <w:tcPr>
            <w:tcW w:w="1276" w:type="dxa"/>
          </w:tcPr>
          <w:p w14:paraId="39E40625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7BCC9AFF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7</w:t>
            </w:r>
          </w:p>
        </w:tc>
        <w:tc>
          <w:tcPr>
            <w:tcW w:w="1277" w:type="dxa"/>
          </w:tcPr>
          <w:p w14:paraId="73631581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3B3CF338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8</w:t>
            </w:r>
          </w:p>
        </w:tc>
        <w:tc>
          <w:tcPr>
            <w:tcW w:w="1277" w:type="dxa"/>
          </w:tcPr>
          <w:p w14:paraId="2C4B80D7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679A753F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9</w:t>
            </w:r>
          </w:p>
        </w:tc>
        <w:tc>
          <w:tcPr>
            <w:tcW w:w="1277" w:type="dxa"/>
          </w:tcPr>
          <w:p w14:paraId="2B90D41F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6E2661C1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10</w:t>
            </w:r>
          </w:p>
        </w:tc>
        <w:tc>
          <w:tcPr>
            <w:tcW w:w="1276" w:type="dxa"/>
          </w:tcPr>
          <w:p w14:paraId="518127AB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62DB9D04" w14:textId="77777777" w:rsidR="008741C2" w:rsidRPr="00C3322F" w:rsidRDefault="008741C2" w:rsidP="003E222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Q11</w:t>
            </w:r>
          </w:p>
        </w:tc>
      </w:tr>
      <w:tr w:rsidR="00CD01C6" w:rsidRPr="00C3322F" w14:paraId="24D1305E" w14:textId="77777777" w:rsidTr="003E2229">
        <w:trPr>
          <w:trHeight w:val="798"/>
        </w:trPr>
        <w:tc>
          <w:tcPr>
            <w:tcW w:w="1811" w:type="dxa"/>
          </w:tcPr>
          <w:p w14:paraId="5574D79C" w14:textId="77777777" w:rsidR="00CD01C6" w:rsidRPr="00C3322F" w:rsidRDefault="00CD01C6" w:rsidP="00CD01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Wagner et al. (2013)</w:t>
            </w:r>
          </w:p>
        </w:tc>
        <w:tc>
          <w:tcPr>
            <w:tcW w:w="1277" w:type="dxa"/>
          </w:tcPr>
          <w:p w14:paraId="7E806EE8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N/A</w:t>
            </w:r>
          </w:p>
        </w:tc>
        <w:tc>
          <w:tcPr>
            <w:tcW w:w="1277" w:type="dxa"/>
          </w:tcPr>
          <w:p w14:paraId="202BC86C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N/A</w:t>
            </w:r>
          </w:p>
        </w:tc>
        <w:tc>
          <w:tcPr>
            <w:tcW w:w="851" w:type="dxa"/>
          </w:tcPr>
          <w:p w14:paraId="4AB4A0BD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311" w:type="dxa"/>
          </w:tcPr>
          <w:p w14:paraId="0E8753C5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419" w:type="dxa"/>
          </w:tcPr>
          <w:p w14:paraId="78A56FA0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7DB83CC4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20001DEC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7" w:type="dxa"/>
          </w:tcPr>
          <w:p w14:paraId="3F889DCF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7" w:type="dxa"/>
          </w:tcPr>
          <w:p w14:paraId="771AD514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277" w:type="dxa"/>
          </w:tcPr>
          <w:p w14:paraId="5B6D5A06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0D237877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</w:tr>
      <w:tr w:rsidR="00CD01C6" w:rsidRPr="00C3322F" w14:paraId="1CC9FB42" w14:textId="77777777" w:rsidTr="003E2229">
        <w:trPr>
          <w:trHeight w:val="798"/>
        </w:trPr>
        <w:tc>
          <w:tcPr>
            <w:tcW w:w="1811" w:type="dxa"/>
          </w:tcPr>
          <w:p w14:paraId="08395666" w14:textId="65118175" w:rsidR="00CD01C6" w:rsidRPr="00C452B7" w:rsidRDefault="00A711A8" w:rsidP="00CD01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452B7">
              <w:rPr>
                <w:rFonts w:ascii="Arial" w:hAnsi="Arial" w:cs="Arial"/>
                <w:b/>
              </w:rPr>
              <w:t>Kalr</w:t>
            </w:r>
            <w:r w:rsidR="00CD01C6" w:rsidRPr="00C452B7">
              <w:rPr>
                <w:rFonts w:ascii="Arial" w:hAnsi="Arial" w:cs="Arial"/>
                <w:b/>
              </w:rPr>
              <w:t>on</w:t>
            </w:r>
            <w:proofErr w:type="spellEnd"/>
            <w:r w:rsidR="00CD01C6" w:rsidRPr="00C452B7"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="00CD01C6" w:rsidRPr="00C452B7">
              <w:rPr>
                <w:rFonts w:ascii="Arial" w:hAnsi="Arial" w:cs="Arial"/>
                <w:b/>
              </w:rPr>
              <w:t>Givon</w:t>
            </w:r>
            <w:proofErr w:type="spellEnd"/>
            <w:r w:rsidR="00CD01C6" w:rsidRPr="00C452B7">
              <w:rPr>
                <w:rFonts w:ascii="Arial" w:hAnsi="Arial" w:cs="Arial"/>
                <w:b/>
              </w:rPr>
              <w:t xml:space="preserve"> (2016)</w:t>
            </w:r>
          </w:p>
        </w:tc>
        <w:tc>
          <w:tcPr>
            <w:tcW w:w="1277" w:type="dxa"/>
          </w:tcPr>
          <w:p w14:paraId="1AB44F23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N/A</w:t>
            </w:r>
          </w:p>
        </w:tc>
        <w:tc>
          <w:tcPr>
            <w:tcW w:w="1277" w:type="dxa"/>
          </w:tcPr>
          <w:p w14:paraId="124CC184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N/A</w:t>
            </w:r>
          </w:p>
        </w:tc>
        <w:tc>
          <w:tcPr>
            <w:tcW w:w="851" w:type="dxa"/>
          </w:tcPr>
          <w:p w14:paraId="25A8A997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Excellent</w:t>
            </w:r>
          </w:p>
        </w:tc>
        <w:tc>
          <w:tcPr>
            <w:tcW w:w="1311" w:type="dxa"/>
          </w:tcPr>
          <w:p w14:paraId="527EC804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Poor</w:t>
            </w:r>
          </w:p>
        </w:tc>
        <w:tc>
          <w:tcPr>
            <w:tcW w:w="1419" w:type="dxa"/>
          </w:tcPr>
          <w:p w14:paraId="64CC2A33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Poor</w:t>
            </w:r>
          </w:p>
        </w:tc>
        <w:tc>
          <w:tcPr>
            <w:tcW w:w="1277" w:type="dxa"/>
          </w:tcPr>
          <w:p w14:paraId="077BE430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Fair</w:t>
            </w:r>
          </w:p>
        </w:tc>
        <w:tc>
          <w:tcPr>
            <w:tcW w:w="1276" w:type="dxa"/>
          </w:tcPr>
          <w:p w14:paraId="36EDAA01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569FB46A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Poor</w:t>
            </w:r>
          </w:p>
        </w:tc>
        <w:tc>
          <w:tcPr>
            <w:tcW w:w="1277" w:type="dxa"/>
          </w:tcPr>
          <w:p w14:paraId="47D92E5C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71D44FD1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Fair</w:t>
            </w:r>
          </w:p>
        </w:tc>
        <w:tc>
          <w:tcPr>
            <w:tcW w:w="1276" w:type="dxa"/>
          </w:tcPr>
          <w:p w14:paraId="7907014E" w14:textId="77777777" w:rsidR="00CD01C6" w:rsidRPr="00C452B7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452B7">
              <w:rPr>
                <w:rFonts w:ascii="Arial" w:hAnsi="Arial" w:cs="Arial"/>
              </w:rPr>
              <w:t>Fair</w:t>
            </w:r>
          </w:p>
        </w:tc>
      </w:tr>
      <w:tr w:rsidR="00CD01C6" w:rsidRPr="00C3322F" w14:paraId="39A815CF" w14:textId="77777777" w:rsidTr="003E2229">
        <w:trPr>
          <w:trHeight w:val="798"/>
        </w:trPr>
        <w:tc>
          <w:tcPr>
            <w:tcW w:w="1811" w:type="dxa"/>
          </w:tcPr>
          <w:p w14:paraId="0BB8D870" w14:textId="77777777" w:rsidR="00CD01C6" w:rsidRDefault="00CD01C6" w:rsidP="00CD01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  <w:p w14:paraId="4D5402C6" w14:textId="77777777" w:rsidR="00CD01C6" w:rsidRDefault="00CD01C6" w:rsidP="00CD01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Whitney et al. (2007)</w:t>
            </w:r>
          </w:p>
          <w:p w14:paraId="2AFB47B6" w14:textId="77777777" w:rsidR="00CD01C6" w:rsidRPr="00C3322F" w:rsidRDefault="00CD01C6" w:rsidP="00CD01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7" w:type="dxa"/>
          </w:tcPr>
          <w:p w14:paraId="04FAEC89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2950E7F6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N/A</w:t>
            </w:r>
          </w:p>
        </w:tc>
        <w:tc>
          <w:tcPr>
            <w:tcW w:w="1277" w:type="dxa"/>
          </w:tcPr>
          <w:p w14:paraId="1FDF97F1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FD4CEA4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N/A</w:t>
            </w:r>
          </w:p>
        </w:tc>
        <w:tc>
          <w:tcPr>
            <w:tcW w:w="851" w:type="dxa"/>
          </w:tcPr>
          <w:p w14:paraId="02085E78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61CE2DC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311" w:type="dxa"/>
          </w:tcPr>
          <w:p w14:paraId="6D37CD6A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0D054E5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419" w:type="dxa"/>
          </w:tcPr>
          <w:p w14:paraId="2355928F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24E448B9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64C6B3B3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5E8D9B5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76" w:type="dxa"/>
          </w:tcPr>
          <w:p w14:paraId="40F4BC03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7DD8EF8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59C26555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1B65249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77" w:type="dxa"/>
          </w:tcPr>
          <w:p w14:paraId="1A7F7D49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27F606EE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24748EC9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269682F2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772A5427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2DEB5EFF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</w:tr>
      <w:tr w:rsidR="00CD01C6" w:rsidRPr="00C3322F" w14:paraId="61F96D71" w14:textId="77777777" w:rsidTr="003E2229">
        <w:trPr>
          <w:trHeight w:val="1197"/>
        </w:trPr>
        <w:tc>
          <w:tcPr>
            <w:tcW w:w="1811" w:type="dxa"/>
          </w:tcPr>
          <w:p w14:paraId="00597062" w14:textId="77777777" w:rsidR="00CD01C6" w:rsidRDefault="00CD01C6" w:rsidP="00CD01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  <w:p w14:paraId="02390C56" w14:textId="77777777" w:rsidR="00CD01C6" w:rsidRPr="00C3322F" w:rsidRDefault="00CD01C6" w:rsidP="00CD01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Choi et al. (2014)</w:t>
            </w:r>
          </w:p>
        </w:tc>
        <w:tc>
          <w:tcPr>
            <w:tcW w:w="1277" w:type="dxa"/>
          </w:tcPr>
          <w:p w14:paraId="619B0394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2E51FCB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7" w:type="dxa"/>
          </w:tcPr>
          <w:p w14:paraId="7B017CE5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3214858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851" w:type="dxa"/>
          </w:tcPr>
          <w:p w14:paraId="2EE101DB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910F6A5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  <w:tc>
          <w:tcPr>
            <w:tcW w:w="1311" w:type="dxa"/>
          </w:tcPr>
          <w:p w14:paraId="6AD2D861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5C3E32C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419" w:type="dxa"/>
          </w:tcPr>
          <w:p w14:paraId="36EED20C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</w:p>
          <w:p w14:paraId="02FCDFA5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7" w:type="dxa"/>
          </w:tcPr>
          <w:p w14:paraId="3A1C62C8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E066215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05ED9ECB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7F1793D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55C4C212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8560D1E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7" w:type="dxa"/>
          </w:tcPr>
          <w:p w14:paraId="18423D46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0356632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7" w:type="dxa"/>
          </w:tcPr>
          <w:p w14:paraId="5B9E55BE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44C4219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5C909E62" w14:textId="77777777" w:rsidR="00CD01C6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319059F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</w:tr>
      <w:tr w:rsidR="00CD01C6" w:rsidRPr="00C3322F" w14:paraId="2835CA2C" w14:textId="77777777" w:rsidTr="003E2229">
        <w:trPr>
          <w:trHeight w:val="818"/>
        </w:trPr>
        <w:tc>
          <w:tcPr>
            <w:tcW w:w="1811" w:type="dxa"/>
          </w:tcPr>
          <w:p w14:paraId="38E8693C" w14:textId="77777777" w:rsidR="00CD01C6" w:rsidRPr="00C3322F" w:rsidRDefault="00CD01C6" w:rsidP="00CD01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3322F">
              <w:rPr>
                <w:rFonts w:ascii="Arial" w:hAnsi="Arial" w:cs="Arial"/>
                <w:b/>
              </w:rPr>
              <w:t>Dite</w:t>
            </w:r>
            <w:proofErr w:type="spellEnd"/>
            <w:r w:rsidRPr="00C3322F">
              <w:rPr>
                <w:rFonts w:ascii="Arial" w:hAnsi="Arial" w:cs="Arial"/>
                <w:b/>
              </w:rPr>
              <w:t xml:space="preserve"> et al. (2007)</w:t>
            </w:r>
          </w:p>
        </w:tc>
        <w:tc>
          <w:tcPr>
            <w:tcW w:w="1277" w:type="dxa"/>
          </w:tcPr>
          <w:p w14:paraId="4719ECD3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7" w:type="dxa"/>
          </w:tcPr>
          <w:p w14:paraId="489F462D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851" w:type="dxa"/>
          </w:tcPr>
          <w:p w14:paraId="2153F8ED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311" w:type="dxa"/>
          </w:tcPr>
          <w:p w14:paraId="2D816800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419" w:type="dxa"/>
          </w:tcPr>
          <w:p w14:paraId="587FA1EA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337366A6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76" w:type="dxa"/>
          </w:tcPr>
          <w:p w14:paraId="6D35C392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429CAD01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77" w:type="dxa"/>
          </w:tcPr>
          <w:p w14:paraId="0FA5C7AC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65E9CFD3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276" w:type="dxa"/>
          </w:tcPr>
          <w:p w14:paraId="55D6B049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</w:tr>
      <w:tr w:rsidR="00CD01C6" w:rsidRPr="00C3322F" w14:paraId="2F6C83F4" w14:textId="77777777" w:rsidTr="003E2229">
        <w:trPr>
          <w:trHeight w:val="1058"/>
        </w:trPr>
        <w:tc>
          <w:tcPr>
            <w:tcW w:w="1811" w:type="dxa"/>
          </w:tcPr>
          <w:p w14:paraId="3299B1CF" w14:textId="77777777" w:rsidR="00CD01C6" w:rsidRPr="00C3322F" w:rsidRDefault="00CD01C6" w:rsidP="00CD01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3322F">
              <w:rPr>
                <w:rFonts w:ascii="Arial" w:hAnsi="Arial" w:cs="Arial"/>
                <w:b/>
              </w:rPr>
              <w:t>Schumacher et al. (2006)</w:t>
            </w:r>
          </w:p>
        </w:tc>
        <w:tc>
          <w:tcPr>
            <w:tcW w:w="1277" w:type="dxa"/>
          </w:tcPr>
          <w:p w14:paraId="4D47120A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3A8BDA2E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851" w:type="dxa"/>
          </w:tcPr>
          <w:p w14:paraId="223DFAAB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311" w:type="dxa"/>
          </w:tcPr>
          <w:p w14:paraId="3EC63170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Excellent</w:t>
            </w:r>
          </w:p>
        </w:tc>
        <w:tc>
          <w:tcPr>
            <w:tcW w:w="1419" w:type="dxa"/>
          </w:tcPr>
          <w:p w14:paraId="54635BD2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02C661BB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76" w:type="dxa"/>
          </w:tcPr>
          <w:p w14:paraId="0F9FFFA1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Good</w:t>
            </w:r>
          </w:p>
        </w:tc>
        <w:tc>
          <w:tcPr>
            <w:tcW w:w="1277" w:type="dxa"/>
          </w:tcPr>
          <w:p w14:paraId="081E7BEA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77" w:type="dxa"/>
          </w:tcPr>
          <w:p w14:paraId="148481DF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77" w:type="dxa"/>
          </w:tcPr>
          <w:p w14:paraId="3A7714E4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Fair</w:t>
            </w:r>
          </w:p>
        </w:tc>
        <w:tc>
          <w:tcPr>
            <w:tcW w:w="1276" w:type="dxa"/>
          </w:tcPr>
          <w:p w14:paraId="0569303F" w14:textId="77777777" w:rsidR="00CD01C6" w:rsidRPr="00C3322F" w:rsidRDefault="00CD01C6" w:rsidP="00CD01C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3322F">
              <w:rPr>
                <w:rFonts w:ascii="Arial" w:hAnsi="Arial" w:cs="Arial"/>
              </w:rPr>
              <w:t>Poor</w:t>
            </w:r>
          </w:p>
        </w:tc>
      </w:tr>
    </w:tbl>
    <w:p w14:paraId="710F01C7" w14:textId="77777777" w:rsidR="00C3322F" w:rsidRPr="00C3322F" w:rsidRDefault="00C3322F" w:rsidP="008741C2">
      <w:pPr>
        <w:spacing w:line="360" w:lineRule="auto"/>
        <w:jc w:val="center"/>
        <w:rPr>
          <w:rFonts w:ascii="Arial" w:hAnsi="Arial" w:cs="Arial"/>
          <w:b/>
        </w:rPr>
      </w:pPr>
    </w:p>
    <w:p w14:paraId="67C41CD6" w14:textId="77777777" w:rsidR="00C3322F" w:rsidRPr="00C3322F" w:rsidRDefault="00C3322F" w:rsidP="00C3322F">
      <w:pPr>
        <w:spacing w:line="360" w:lineRule="auto"/>
        <w:rPr>
          <w:rFonts w:ascii="Arial" w:hAnsi="Arial" w:cs="Arial"/>
          <w:b/>
        </w:rPr>
      </w:pPr>
    </w:p>
    <w:p w14:paraId="69932D29" w14:textId="77777777" w:rsidR="00D12D1D" w:rsidRDefault="00C452B7"/>
    <w:sectPr w:rsidR="00D12D1D" w:rsidSect="00286D0A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2B7B13" w14:textId="77777777" w:rsidR="0031247B" w:rsidRDefault="0031247B" w:rsidP="0031247B">
      <w:r>
        <w:separator/>
      </w:r>
    </w:p>
  </w:endnote>
  <w:endnote w:type="continuationSeparator" w:id="0">
    <w:p w14:paraId="6EB10B85" w14:textId="77777777" w:rsidR="0031247B" w:rsidRDefault="0031247B" w:rsidP="00312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85B8E" w14:textId="77777777" w:rsidR="0031247B" w:rsidRDefault="0031247B" w:rsidP="0031247B">
      <w:r>
        <w:separator/>
      </w:r>
    </w:p>
  </w:footnote>
  <w:footnote w:type="continuationSeparator" w:id="0">
    <w:p w14:paraId="722253E7" w14:textId="77777777" w:rsidR="0031247B" w:rsidRDefault="0031247B" w:rsidP="003124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8EE472" w14:textId="77777777" w:rsidR="003E2229" w:rsidRPr="003E2229" w:rsidRDefault="003E2229">
    <w:pPr>
      <w:pStyle w:val="Header"/>
      <w:rPr>
        <w:b/>
      </w:rPr>
    </w:pPr>
    <w:r w:rsidRPr="003E2229">
      <w:rPr>
        <w:b/>
      </w:rPr>
      <w:t>Additional file 2. Table showing COSMIN tool data extra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22F"/>
    <w:rsid w:val="00144736"/>
    <w:rsid w:val="00286D0A"/>
    <w:rsid w:val="0031247B"/>
    <w:rsid w:val="003E2229"/>
    <w:rsid w:val="008741C2"/>
    <w:rsid w:val="00A711A8"/>
    <w:rsid w:val="00C3322F"/>
    <w:rsid w:val="00C452B7"/>
    <w:rsid w:val="00CD01C6"/>
    <w:rsid w:val="00F70104"/>
    <w:rsid w:val="00F8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1C5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22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22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24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47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24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47B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22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22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24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47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24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47B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7-07-27T08:10:00Z</dcterms:created>
  <dcterms:modified xsi:type="dcterms:W3CDTF">2017-07-27T08:11:00Z</dcterms:modified>
</cp:coreProperties>
</file>